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F05" w:rsidRDefault="00386F05" w:rsidP="00386F05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Figure 1: </w:t>
      </w:r>
      <w:r>
        <w:rPr>
          <w:sz w:val="22"/>
          <w:szCs w:val="22"/>
        </w:rPr>
        <w:t xml:space="preserve">Patient Characteristics for Palliative Care Referral </w:t>
      </w:r>
    </w:p>
    <w:p w:rsidR="00386F05" w:rsidRDefault="00386F05" w:rsidP="00386F05">
      <w:pPr>
        <w:pStyle w:val="Default"/>
        <w:rPr>
          <w:sz w:val="22"/>
          <w:szCs w:val="22"/>
        </w:rPr>
      </w:pPr>
      <w:proofErr w:type="gramStart"/>
      <w:r>
        <w:rPr>
          <w:sz w:val="22"/>
          <w:szCs w:val="22"/>
        </w:rPr>
        <w:t>Patient characteristics for appropriate outpatient palliative care referral as perceived by medical oncology providers, palliative care providers, and oncology nursing staff.</w:t>
      </w:r>
      <w:proofErr w:type="gramEnd"/>
      <w:r>
        <w:rPr>
          <w:sz w:val="22"/>
          <w:szCs w:val="22"/>
        </w:rPr>
        <w:t xml:space="preserve"> Left-sided percentages represent cumulative percentage of “strongly agree” and “agree” responses as designated by survey participants. Grey bars represent percentage of respondents providing neutral response (“neither agree nor disagree”). Right-sided percentages represent cumulative percentage of “disagree” and “strongly disagree” responses. </w:t>
      </w:r>
    </w:p>
    <w:p w:rsidR="00386F05" w:rsidRDefault="00A0453A" w:rsidP="00386F05">
      <w:pPr>
        <w:pStyle w:val="Default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>
            <wp:extent cx="5939444" cy="3562004"/>
            <wp:effectExtent l="19050" t="0" r="4156" b="0"/>
            <wp:docPr id="1" name="Picture 0" descr="SupplementalFigure1_AgnePresleyOncoPallSurve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Figure1_AgnePresleyOncoPallSurvey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9444" cy="3562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453A" w:rsidRDefault="00A0453A" w:rsidP="00386F05">
      <w:pPr>
        <w:pStyle w:val="Default"/>
        <w:rPr>
          <w:sz w:val="22"/>
          <w:szCs w:val="22"/>
        </w:rPr>
      </w:pPr>
    </w:p>
    <w:sectPr w:rsidR="00A0453A" w:rsidSect="00830D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86F05"/>
    <w:rsid w:val="00386F05"/>
    <w:rsid w:val="004864ED"/>
    <w:rsid w:val="00830D89"/>
    <w:rsid w:val="00942D6B"/>
    <w:rsid w:val="00A0453A"/>
    <w:rsid w:val="00B717C6"/>
    <w:rsid w:val="00BB1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86F0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5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s</dc:creator>
  <cp:lastModifiedBy>xml</cp:lastModifiedBy>
  <cp:revision>2</cp:revision>
  <dcterms:created xsi:type="dcterms:W3CDTF">2021-05-17T03:00:00Z</dcterms:created>
  <dcterms:modified xsi:type="dcterms:W3CDTF">2021-05-17T03:00:00Z</dcterms:modified>
</cp:coreProperties>
</file>